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810222" w14:textId="77777777" w:rsidR="00AE4B13" w:rsidRPr="003B0D16" w:rsidRDefault="00AE4B13" w:rsidP="00AE4B1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0D16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B0D16">
        <w:rPr>
          <w:rFonts w:ascii="Times New Roman" w:hAnsi="Times New Roman" w:cs="Times New Roman"/>
          <w:b/>
          <w:sz w:val="24"/>
          <w:szCs w:val="24"/>
        </w:rPr>
        <w:t>.</w:t>
      </w:r>
      <w:r w:rsidRPr="003B0D16">
        <w:rPr>
          <w:rFonts w:ascii="Times New Roman" w:hAnsi="Times New Roman" w:cs="Times New Roman"/>
          <w:sz w:val="24"/>
          <w:szCs w:val="24"/>
        </w:rPr>
        <w:t xml:space="preserve"> </w:t>
      </w:r>
      <w:r w:rsidRPr="002777C9">
        <w:rPr>
          <w:rFonts w:ascii="Times New Roman" w:hAnsi="Times New Roman" w:cs="Times New Roman"/>
          <w:b/>
          <w:bCs/>
          <w:sz w:val="24"/>
          <w:szCs w:val="24"/>
        </w:rPr>
        <w:t>PB response to influenza vaccination.</w:t>
      </w:r>
    </w:p>
    <w:tbl>
      <w:tblPr>
        <w:tblStyle w:val="GridTable4"/>
        <w:tblW w:w="9314" w:type="dxa"/>
        <w:jc w:val="center"/>
        <w:tblLook w:val="04A0" w:firstRow="1" w:lastRow="0" w:firstColumn="1" w:lastColumn="0" w:noHBand="0" w:noVBand="1"/>
      </w:tblPr>
      <w:tblGrid>
        <w:gridCol w:w="1868"/>
        <w:gridCol w:w="1550"/>
        <w:gridCol w:w="1634"/>
        <w:gridCol w:w="2200"/>
        <w:gridCol w:w="2062"/>
      </w:tblGrid>
      <w:tr w:rsidR="00AE4B13" w:rsidRPr="003B0D16" w14:paraId="716C4C20" w14:textId="77777777" w:rsidTr="00D73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noWrap/>
            <w:vAlign w:val="center"/>
            <w:hideMark/>
          </w:tcPr>
          <w:p w14:paraId="2E3BA393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ticipant ID#</w:t>
            </w:r>
          </w:p>
        </w:tc>
        <w:tc>
          <w:tcPr>
            <w:tcW w:w="15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center"/>
            <w:hideMark/>
          </w:tcPr>
          <w:p w14:paraId="40FF1458" w14:textId="77777777" w:rsidR="00AE4B13" w:rsidRPr="003B0D16" w:rsidRDefault="00AE4B13" w:rsidP="00D737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B</w:t>
            </w:r>
          </w:p>
        </w:tc>
        <w:tc>
          <w:tcPr>
            <w:tcW w:w="163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14BC5AEC" w14:textId="77777777" w:rsidR="00AE4B13" w:rsidRPr="003B0D16" w:rsidRDefault="00AE4B13" w:rsidP="00D737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220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vAlign w:val="center"/>
            <w:hideMark/>
          </w:tcPr>
          <w:p w14:paraId="18F8D93E" w14:textId="77777777" w:rsidR="00AE4B13" w:rsidRPr="003B0D16" w:rsidRDefault="00AE4B13" w:rsidP="00D737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ASC/10</w:t>
            </w: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7 </w:t>
            </w: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BMC</w:t>
            </w:r>
          </w:p>
        </w:tc>
        <w:tc>
          <w:tcPr>
            <w:tcW w:w="2062" w:type="dxa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noWrap/>
            <w:vAlign w:val="center"/>
            <w:hideMark/>
          </w:tcPr>
          <w:p w14:paraId="1DB2DA45" w14:textId="77777777" w:rsidR="00AE4B13" w:rsidRPr="003B0D16" w:rsidRDefault="00AE4B13" w:rsidP="00D7375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% Vac-specific ASC</w:t>
            </w:r>
          </w:p>
        </w:tc>
      </w:tr>
      <w:tr w:rsidR="00AE4B13" w:rsidRPr="003B0D16" w14:paraId="76EAB0AF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62B15744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08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486DBE6B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14:paraId="352EEC3C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642979B5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40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262F12A3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</w:p>
        </w:tc>
      </w:tr>
      <w:tr w:rsidR="00AE4B13" w:rsidRPr="003B0D16" w14:paraId="312055A1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90FA1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15</w:t>
            </w:r>
          </w:p>
        </w:tc>
        <w:tc>
          <w:tcPr>
            <w:tcW w:w="0" w:type="auto"/>
            <w:noWrap/>
            <w:hideMark/>
          </w:tcPr>
          <w:p w14:paraId="39295640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0" w:type="auto"/>
          </w:tcPr>
          <w:p w14:paraId="01DEA906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6070180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000</w:t>
            </w:r>
          </w:p>
        </w:tc>
        <w:tc>
          <w:tcPr>
            <w:tcW w:w="0" w:type="auto"/>
            <w:noWrap/>
            <w:hideMark/>
          </w:tcPr>
          <w:p w14:paraId="65D17FCA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E4B13" w:rsidRPr="003B0D16" w14:paraId="076337D2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1D4E2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30</w:t>
            </w:r>
          </w:p>
        </w:tc>
        <w:tc>
          <w:tcPr>
            <w:tcW w:w="0" w:type="auto"/>
            <w:noWrap/>
            <w:hideMark/>
          </w:tcPr>
          <w:p w14:paraId="4FD0C24F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0" w:type="auto"/>
          </w:tcPr>
          <w:p w14:paraId="16BB333C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6A932CE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80</w:t>
            </w:r>
          </w:p>
        </w:tc>
        <w:tc>
          <w:tcPr>
            <w:tcW w:w="0" w:type="auto"/>
            <w:noWrap/>
            <w:hideMark/>
          </w:tcPr>
          <w:p w14:paraId="440ED08B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</w:tr>
      <w:tr w:rsidR="00AE4B13" w:rsidRPr="003B0D16" w14:paraId="1DCAB135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1262B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38</w:t>
            </w:r>
          </w:p>
        </w:tc>
        <w:tc>
          <w:tcPr>
            <w:tcW w:w="0" w:type="auto"/>
            <w:noWrap/>
            <w:hideMark/>
          </w:tcPr>
          <w:p w14:paraId="1E01FFE9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0" w:type="auto"/>
          </w:tcPr>
          <w:p w14:paraId="4DC361A3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859BCE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40</w:t>
            </w:r>
          </w:p>
        </w:tc>
        <w:tc>
          <w:tcPr>
            <w:tcW w:w="0" w:type="auto"/>
            <w:noWrap/>
            <w:hideMark/>
          </w:tcPr>
          <w:p w14:paraId="2FB715C3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</w:tr>
      <w:tr w:rsidR="00AE4B13" w:rsidRPr="003B0D16" w14:paraId="6A552F23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FD1028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70</w:t>
            </w:r>
          </w:p>
        </w:tc>
        <w:tc>
          <w:tcPr>
            <w:tcW w:w="0" w:type="auto"/>
            <w:noWrap/>
            <w:hideMark/>
          </w:tcPr>
          <w:p w14:paraId="1E61701A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0" w:type="auto"/>
          </w:tcPr>
          <w:p w14:paraId="1B16574F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203E93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80</w:t>
            </w:r>
          </w:p>
        </w:tc>
        <w:tc>
          <w:tcPr>
            <w:tcW w:w="0" w:type="auto"/>
            <w:noWrap/>
            <w:hideMark/>
          </w:tcPr>
          <w:p w14:paraId="470D752E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</w:tr>
      <w:tr w:rsidR="00AE4B13" w:rsidRPr="003B0D16" w14:paraId="67496B30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E5237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82</w:t>
            </w:r>
          </w:p>
        </w:tc>
        <w:tc>
          <w:tcPr>
            <w:tcW w:w="0" w:type="auto"/>
            <w:noWrap/>
            <w:hideMark/>
          </w:tcPr>
          <w:p w14:paraId="17A4F587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0" w:type="auto"/>
          </w:tcPr>
          <w:p w14:paraId="2E6C04F3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06AE01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10</w:t>
            </w:r>
          </w:p>
        </w:tc>
        <w:tc>
          <w:tcPr>
            <w:tcW w:w="0" w:type="auto"/>
            <w:noWrap/>
            <w:hideMark/>
          </w:tcPr>
          <w:p w14:paraId="784E1A07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</w:tr>
      <w:tr w:rsidR="00AE4B13" w:rsidRPr="003B0D16" w14:paraId="1792F02E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A2045B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85</w:t>
            </w:r>
          </w:p>
        </w:tc>
        <w:tc>
          <w:tcPr>
            <w:tcW w:w="0" w:type="auto"/>
            <w:noWrap/>
            <w:hideMark/>
          </w:tcPr>
          <w:p w14:paraId="108DCA76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0" w:type="auto"/>
          </w:tcPr>
          <w:p w14:paraId="2A9CDB93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EA04D8C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20</w:t>
            </w:r>
          </w:p>
        </w:tc>
        <w:tc>
          <w:tcPr>
            <w:tcW w:w="0" w:type="auto"/>
            <w:noWrap/>
            <w:hideMark/>
          </w:tcPr>
          <w:p w14:paraId="46CBE813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</w:tr>
      <w:tr w:rsidR="00AE4B13" w:rsidRPr="003B0D16" w14:paraId="47300F06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14CEED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89</w:t>
            </w:r>
          </w:p>
        </w:tc>
        <w:tc>
          <w:tcPr>
            <w:tcW w:w="0" w:type="auto"/>
            <w:noWrap/>
            <w:hideMark/>
          </w:tcPr>
          <w:p w14:paraId="68535F7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0" w:type="auto"/>
          </w:tcPr>
          <w:p w14:paraId="618264B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25ED6C9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0</w:t>
            </w:r>
          </w:p>
        </w:tc>
        <w:tc>
          <w:tcPr>
            <w:tcW w:w="0" w:type="auto"/>
            <w:noWrap/>
            <w:hideMark/>
          </w:tcPr>
          <w:p w14:paraId="6B62C51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0</w:t>
            </w:r>
          </w:p>
        </w:tc>
      </w:tr>
      <w:tr w:rsidR="00AE4B13" w:rsidRPr="003B0D16" w14:paraId="7F1968D7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D22D6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099</w:t>
            </w:r>
          </w:p>
        </w:tc>
        <w:tc>
          <w:tcPr>
            <w:tcW w:w="0" w:type="auto"/>
            <w:noWrap/>
            <w:hideMark/>
          </w:tcPr>
          <w:p w14:paraId="07EE346D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0" w:type="auto"/>
          </w:tcPr>
          <w:p w14:paraId="585DF46A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77676E7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00</w:t>
            </w:r>
          </w:p>
        </w:tc>
        <w:tc>
          <w:tcPr>
            <w:tcW w:w="0" w:type="auto"/>
            <w:noWrap/>
            <w:hideMark/>
          </w:tcPr>
          <w:p w14:paraId="06BC4115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AE4B13" w:rsidRPr="003B0D16" w14:paraId="12947CEA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7F260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02</w:t>
            </w:r>
          </w:p>
        </w:tc>
        <w:tc>
          <w:tcPr>
            <w:tcW w:w="0" w:type="auto"/>
            <w:noWrap/>
            <w:hideMark/>
          </w:tcPr>
          <w:p w14:paraId="537A0080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9</w:t>
            </w:r>
          </w:p>
        </w:tc>
        <w:tc>
          <w:tcPr>
            <w:tcW w:w="0" w:type="auto"/>
          </w:tcPr>
          <w:p w14:paraId="0A720E1D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4941951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10</w:t>
            </w:r>
          </w:p>
        </w:tc>
        <w:tc>
          <w:tcPr>
            <w:tcW w:w="0" w:type="auto"/>
            <w:noWrap/>
            <w:hideMark/>
          </w:tcPr>
          <w:p w14:paraId="509C2DC3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AE4B13" w:rsidRPr="003B0D16" w14:paraId="41D98FC3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8E623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03</w:t>
            </w:r>
          </w:p>
        </w:tc>
        <w:tc>
          <w:tcPr>
            <w:tcW w:w="0" w:type="auto"/>
            <w:noWrap/>
            <w:hideMark/>
          </w:tcPr>
          <w:p w14:paraId="4FF1B158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</w:tcPr>
          <w:p w14:paraId="062D54A4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414B8A0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40</w:t>
            </w:r>
          </w:p>
        </w:tc>
        <w:tc>
          <w:tcPr>
            <w:tcW w:w="0" w:type="auto"/>
            <w:noWrap/>
            <w:hideMark/>
          </w:tcPr>
          <w:p w14:paraId="79FB8992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AE4B13" w:rsidRPr="003B0D16" w14:paraId="4371B8DF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6D1111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08</w:t>
            </w:r>
          </w:p>
        </w:tc>
        <w:tc>
          <w:tcPr>
            <w:tcW w:w="0" w:type="auto"/>
            <w:noWrap/>
            <w:hideMark/>
          </w:tcPr>
          <w:p w14:paraId="3D34A23A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0" w:type="auto"/>
          </w:tcPr>
          <w:p w14:paraId="274057E0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A77E6D1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10</w:t>
            </w:r>
          </w:p>
        </w:tc>
        <w:tc>
          <w:tcPr>
            <w:tcW w:w="0" w:type="auto"/>
            <w:noWrap/>
            <w:hideMark/>
          </w:tcPr>
          <w:p w14:paraId="14DED3D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</w:tr>
      <w:tr w:rsidR="00AE4B13" w:rsidRPr="003B0D16" w14:paraId="1AD7F7BA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CE0DB6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13</w:t>
            </w:r>
          </w:p>
        </w:tc>
        <w:tc>
          <w:tcPr>
            <w:tcW w:w="0" w:type="auto"/>
            <w:noWrap/>
            <w:hideMark/>
          </w:tcPr>
          <w:p w14:paraId="07F102FF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0" w:type="auto"/>
          </w:tcPr>
          <w:p w14:paraId="440C9820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234D2E6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60</w:t>
            </w:r>
          </w:p>
        </w:tc>
        <w:tc>
          <w:tcPr>
            <w:tcW w:w="0" w:type="auto"/>
            <w:noWrap/>
            <w:hideMark/>
          </w:tcPr>
          <w:p w14:paraId="2F8BA223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</w:tr>
      <w:tr w:rsidR="00AE4B13" w:rsidRPr="003B0D16" w14:paraId="185AE2C6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75A55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18</w:t>
            </w:r>
          </w:p>
        </w:tc>
        <w:tc>
          <w:tcPr>
            <w:tcW w:w="0" w:type="auto"/>
            <w:noWrap/>
            <w:hideMark/>
          </w:tcPr>
          <w:p w14:paraId="4E615ED2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0" w:type="auto"/>
          </w:tcPr>
          <w:p w14:paraId="087F865E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F528317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20</w:t>
            </w:r>
          </w:p>
        </w:tc>
        <w:tc>
          <w:tcPr>
            <w:tcW w:w="0" w:type="auto"/>
            <w:noWrap/>
            <w:hideMark/>
          </w:tcPr>
          <w:p w14:paraId="3B7BD303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</w:tr>
      <w:tr w:rsidR="00AE4B13" w:rsidRPr="003B0D16" w14:paraId="3BFC5731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A80BF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20</w:t>
            </w:r>
          </w:p>
        </w:tc>
        <w:tc>
          <w:tcPr>
            <w:tcW w:w="0" w:type="auto"/>
            <w:noWrap/>
            <w:hideMark/>
          </w:tcPr>
          <w:p w14:paraId="1AEA0FC8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</w:tcPr>
          <w:p w14:paraId="206C30D1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998E80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80</w:t>
            </w:r>
          </w:p>
        </w:tc>
        <w:tc>
          <w:tcPr>
            <w:tcW w:w="0" w:type="auto"/>
            <w:noWrap/>
            <w:hideMark/>
          </w:tcPr>
          <w:p w14:paraId="2AFCB6C4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</w:tr>
      <w:tr w:rsidR="00AE4B13" w:rsidRPr="003B0D16" w14:paraId="0113D881" w14:textId="77777777" w:rsidTr="00D7375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A9D268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22</w:t>
            </w:r>
          </w:p>
        </w:tc>
        <w:tc>
          <w:tcPr>
            <w:tcW w:w="0" w:type="auto"/>
            <w:noWrap/>
            <w:hideMark/>
          </w:tcPr>
          <w:p w14:paraId="3FF9D74B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</w:tcPr>
          <w:p w14:paraId="6EC5273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C7E7A6B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40</w:t>
            </w:r>
          </w:p>
        </w:tc>
        <w:tc>
          <w:tcPr>
            <w:tcW w:w="0" w:type="auto"/>
            <w:noWrap/>
            <w:hideMark/>
          </w:tcPr>
          <w:p w14:paraId="3B2B2414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AE4B13" w:rsidRPr="003B0D16" w14:paraId="6F0FF4A1" w14:textId="77777777" w:rsidTr="00D73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noWrap/>
            <w:hideMark/>
          </w:tcPr>
          <w:p w14:paraId="71657A0B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#127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noWrap/>
            <w:hideMark/>
          </w:tcPr>
          <w:p w14:paraId="5D07E624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</w:tcPr>
          <w:p w14:paraId="1314D8E9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noWrap/>
            <w:hideMark/>
          </w:tcPr>
          <w:p w14:paraId="21D2105A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50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noWrap/>
            <w:hideMark/>
          </w:tcPr>
          <w:p w14:paraId="12CA1EE5" w14:textId="77777777" w:rsidR="00AE4B13" w:rsidRPr="003B0D16" w:rsidRDefault="00AE4B13" w:rsidP="00D737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AE4B13" w:rsidRPr="003B0D16" w14:paraId="1C04CAF8" w14:textId="77777777" w:rsidTr="00D7375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5228C298" w14:textId="77777777" w:rsidR="00AE4B13" w:rsidRPr="003B0D16" w:rsidRDefault="00AE4B13" w:rsidP="00D73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00BE0FAC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14:paraId="166BF3C8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4673FF45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7151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  <w:noWrap/>
            <w:hideMark/>
          </w:tcPr>
          <w:p w14:paraId="6B14E792" w14:textId="77777777" w:rsidR="00AE4B13" w:rsidRPr="003B0D16" w:rsidRDefault="00AE4B13" w:rsidP="00D737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0D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</w:tr>
    </w:tbl>
    <w:p w14:paraId="7EEB5A8A" w14:textId="77777777" w:rsidR="00AE4B13" w:rsidRPr="003B0D16" w:rsidRDefault="00AE4B13" w:rsidP="00AE4B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D16">
        <w:rPr>
          <w:rFonts w:ascii="Times New Roman" w:hAnsi="Times New Roman" w:cs="Times New Roman"/>
          <w:sz w:val="24"/>
          <w:szCs w:val="24"/>
        </w:rPr>
        <w:br w:type="page"/>
      </w:r>
    </w:p>
    <w:p w14:paraId="1131FD02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C30B3A"/>
    <w:rsid w:val="001C0B2F"/>
    <w:rsid w:val="007C56B4"/>
    <w:rsid w:val="00AE4B13"/>
    <w:rsid w:val="00C30B3A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15889-59B6-4602-BC6D-6C557602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B13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E4B13"/>
    <w:pPr>
      <w:spacing w:after="0" w:line="240" w:lineRule="auto"/>
      <w:ind w:left="0" w:firstLine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82</Characters>
  <Application>Microsoft Office Word</Application>
  <DocSecurity>0</DocSecurity>
  <Lines>12</Lines>
  <Paragraphs>6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2T05:26:00Z</dcterms:created>
  <dcterms:modified xsi:type="dcterms:W3CDTF">2021-02-12T05:26:00Z</dcterms:modified>
</cp:coreProperties>
</file>